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4E2E7" w14:textId="61D3D30E" w:rsidR="00A52712" w:rsidRPr="004665B9" w:rsidRDefault="00A52712" w:rsidP="00A52712">
      <w:pPr>
        <w:spacing w:after="120"/>
      </w:pPr>
      <w:r w:rsidRPr="00A52712">
        <w:t xml:space="preserve">Supplementary Table </w:t>
      </w:r>
      <w:r>
        <w:t>3</w:t>
      </w:r>
      <w:r w:rsidRPr="004665B9">
        <w:t xml:space="preserve">. </w:t>
      </w:r>
      <w:r w:rsidR="008B0A7E">
        <w:rPr>
          <w:rFonts w:eastAsia="PingFang TC"/>
          <w:color w:val="000000" w:themeColor="text1"/>
          <w:lang w:val="en-US"/>
        </w:rPr>
        <w:t>G</w:t>
      </w:r>
      <w:r w:rsidR="008B0A7E" w:rsidRPr="002B5B27">
        <w:rPr>
          <w:rFonts w:eastAsia="PingFang TC"/>
          <w:color w:val="000000" w:themeColor="text1"/>
          <w:lang w:val="en-US"/>
        </w:rPr>
        <w:t xml:space="preserve">eneralized estimating equation </w:t>
      </w:r>
      <w:r w:rsidRPr="004665B9">
        <w:t>analysis of embryonic kinetics, morphology, and developmental outcomes in high (</w:t>
      </w:r>
      <w:r w:rsidRPr="004665B9">
        <w:rPr>
          <w:lang w:val="en-US"/>
        </w:rPr>
        <w:t>≥ 0.01127</w:t>
      </w:r>
      <w:r w:rsidRPr="004665B9">
        <w:t>) vs. low (</w:t>
      </w:r>
      <w:r w:rsidRPr="004665B9">
        <w:rPr>
          <w:lang w:val="en-US"/>
        </w:rPr>
        <w:t>&lt; 0.01127</w:t>
      </w:r>
      <w:r w:rsidRPr="004665B9">
        <w:t>) SOLRR groups</w:t>
      </w:r>
      <w:r w:rsidRPr="004665B9">
        <w:rPr>
          <w:vertAlign w:val="superscript"/>
        </w:rPr>
        <w:t>#</w:t>
      </w:r>
      <w:r w:rsidRPr="004665B9">
        <w:t>.</w:t>
      </w:r>
    </w:p>
    <w:tbl>
      <w:tblPr>
        <w:tblW w:w="13887" w:type="dxa"/>
        <w:tblLook w:val="04A0" w:firstRow="1" w:lastRow="0" w:firstColumn="1" w:lastColumn="0" w:noHBand="0" w:noVBand="1"/>
      </w:tblPr>
      <w:tblGrid>
        <w:gridCol w:w="3681"/>
        <w:gridCol w:w="2551"/>
        <w:gridCol w:w="2242"/>
        <w:gridCol w:w="2602"/>
        <w:gridCol w:w="2811"/>
      </w:tblGrid>
      <w:tr w:rsidR="00A52712" w:rsidRPr="004665B9" w14:paraId="605E5E57" w14:textId="77777777" w:rsidTr="007B593C">
        <w:trPr>
          <w:trHeight w:val="340"/>
        </w:trPr>
        <w:tc>
          <w:tcPr>
            <w:tcW w:w="36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16F4B" w14:textId="77777777" w:rsidR="00A52712" w:rsidRPr="004665B9" w:rsidRDefault="00A52712" w:rsidP="007B593C">
            <w:pPr>
              <w:rPr>
                <w:color w:val="000000"/>
              </w:rPr>
            </w:pPr>
            <w:r w:rsidRPr="004665B9">
              <w:rPr>
                <w:color w:val="000000"/>
              </w:rPr>
              <w:t>Parameters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1774CA4" w14:textId="77777777" w:rsidR="00A52712" w:rsidRPr="004665B9" w:rsidRDefault="00A52712" w:rsidP="007B593C">
            <w:pPr>
              <w:jc w:val="center"/>
              <w:rPr>
                <w:color w:val="000000"/>
              </w:rPr>
            </w:pPr>
            <w:r w:rsidRPr="004665B9">
              <w:rPr>
                <w:i/>
                <w:iCs/>
                <w:lang w:val="en-US"/>
              </w:rPr>
              <w:t>P</w:t>
            </w:r>
            <w:r w:rsidRPr="004665B9">
              <w:rPr>
                <w:lang w:val="en-US"/>
              </w:rPr>
              <w:t xml:space="preserve"> value</w:t>
            </w:r>
          </w:p>
        </w:tc>
        <w:tc>
          <w:tcPr>
            <w:tcW w:w="22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8C3F27E" w14:textId="77777777" w:rsidR="00A52712" w:rsidRPr="004665B9" w:rsidRDefault="00A52712" w:rsidP="007B593C">
            <w:pPr>
              <w:jc w:val="center"/>
              <w:rPr>
                <w:color w:val="000000"/>
              </w:rPr>
            </w:pPr>
            <w:r w:rsidRPr="004665B9">
              <w:rPr>
                <w:lang w:val="en-US"/>
              </w:rPr>
              <w:t>OR</w:t>
            </w:r>
          </w:p>
        </w:tc>
        <w:tc>
          <w:tcPr>
            <w:tcW w:w="5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A871F" w14:textId="77777777" w:rsidR="00A52712" w:rsidRPr="004665B9" w:rsidRDefault="00A52712" w:rsidP="007B593C">
            <w:pPr>
              <w:jc w:val="center"/>
              <w:rPr>
                <w:color w:val="000000"/>
              </w:rPr>
            </w:pPr>
            <w:r w:rsidRPr="004665B9">
              <w:rPr>
                <w:lang w:val="en-US"/>
              </w:rPr>
              <w:t>95% CI</w:t>
            </w:r>
          </w:p>
        </w:tc>
      </w:tr>
      <w:tr w:rsidR="00A52712" w:rsidRPr="004665B9" w14:paraId="0E10D16F" w14:textId="77777777" w:rsidTr="007B593C">
        <w:trPr>
          <w:trHeight w:val="340"/>
        </w:trPr>
        <w:tc>
          <w:tcPr>
            <w:tcW w:w="36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624A6" w14:textId="77777777" w:rsidR="00A52712" w:rsidRPr="004665B9" w:rsidRDefault="00A52712" w:rsidP="007B593C">
            <w:pPr>
              <w:rPr>
                <w:color w:val="000000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8AB87" w14:textId="77777777" w:rsidR="00A52712" w:rsidRPr="004665B9" w:rsidRDefault="00A52712" w:rsidP="007B593C">
            <w:pPr>
              <w:jc w:val="center"/>
              <w:rPr>
                <w:color w:val="000000"/>
              </w:rPr>
            </w:pPr>
          </w:p>
        </w:tc>
        <w:tc>
          <w:tcPr>
            <w:tcW w:w="22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92EDD" w14:textId="77777777" w:rsidR="00A52712" w:rsidRPr="004665B9" w:rsidRDefault="00A52712" w:rsidP="007B593C">
            <w:pPr>
              <w:jc w:val="center"/>
              <w:rPr>
                <w:color w:val="000000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79F71" w14:textId="77777777" w:rsidR="00A52712" w:rsidRPr="004665B9" w:rsidRDefault="00A52712" w:rsidP="007B593C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Lower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C6CA5" w14:textId="77777777" w:rsidR="00A52712" w:rsidRPr="004665B9" w:rsidRDefault="00A52712" w:rsidP="007B593C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Upper</w:t>
            </w:r>
          </w:p>
        </w:tc>
      </w:tr>
      <w:tr w:rsidR="00A52712" w:rsidRPr="004665B9" w14:paraId="32B37280" w14:textId="77777777" w:rsidTr="007B593C">
        <w:trPr>
          <w:trHeight w:val="340"/>
        </w:trPr>
        <w:tc>
          <w:tcPr>
            <w:tcW w:w="1388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3F3A7C" w14:textId="43C1C433" w:rsidR="00A52712" w:rsidRPr="00BC5C12" w:rsidRDefault="00BC5C12" w:rsidP="007B593C">
            <w:pPr>
              <w:rPr>
                <w:b/>
                <w:bCs/>
                <w:color w:val="010205"/>
              </w:rPr>
            </w:pPr>
            <w:r w:rsidRPr="00BC5C12">
              <w:rPr>
                <w:b/>
                <w:bCs/>
                <w:color w:val="000000"/>
              </w:rPr>
              <w:t>Developmental outcomes</w:t>
            </w:r>
          </w:p>
        </w:tc>
      </w:tr>
      <w:tr w:rsidR="00BC5C12" w:rsidRPr="004665B9" w14:paraId="75E00C08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820DD6" w14:textId="4159039F" w:rsidR="00BC5C12" w:rsidRPr="00497D7F" w:rsidRDefault="00BC5C12" w:rsidP="00BC5C12">
            <w:pPr>
              <w:jc w:val="center"/>
              <w:rPr>
                <w:color w:val="000000"/>
              </w:rPr>
            </w:pPr>
            <w:r w:rsidRPr="00497D7F">
              <w:rPr>
                <w:color w:val="000000" w:themeColor="text1"/>
              </w:rPr>
              <w:t>Normal fertiliz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599106" w14:textId="78561C23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&lt; 0.05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1D7B8E" w14:textId="1A8250C5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00000" w:themeColor="text1"/>
              </w:rPr>
              <w:t>2.16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19D166" w14:textId="14615855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00000" w:themeColor="text1"/>
              </w:rPr>
              <w:t>1.214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831597" w14:textId="75866248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00000" w:themeColor="text1"/>
              </w:rPr>
              <w:t>3.86</w:t>
            </w:r>
          </w:p>
        </w:tc>
      </w:tr>
      <w:tr w:rsidR="00BC5C12" w:rsidRPr="004665B9" w14:paraId="0B6053B8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3A885E" w14:textId="3F756735" w:rsidR="00BC5C12" w:rsidRPr="00497D7F" w:rsidRDefault="00BC5C12" w:rsidP="00BC5C12">
            <w:pPr>
              <w:jc w:val="center"/>
              <w:rPr>
                <w:color w:val="000000"/>
              </w:rPr>
            </w:pPr>
            <w:r w:rsidRPr="00497D7F">
              <w:rPr>
                <w:color w:val="000000" w:themeColor="text1"/>
              </w:rPr>
              <w:t>Full blastocyst form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8E428E" w14:textId="16052A42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&lt; 0.05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9C3B92" w14:textId="5F32DCD3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00000" w:themeColor="text1"/>
              </w:rPr>
              <w:t>2.33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A61ECB" w14:textId="3D4E62FE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00000" w:themeColor="text1"/>
              </w:rPr>
              <w:t>1.694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F8018C" w14:textId="03388A09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00000" w:themeColor="text1"/>
              </w:rPr>
              <w:t>3.209</w:t>
            </w:r>
          </w:p>
        </w:tc>
      </w:tr>
      <w:tr w:rsidR="00BC5C12" w:rsidRPr="004665B9" w14:paraId="6411C5A5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787710" w14:textId="2B1433FE" w:rsidR="00BC5C12" w:rsidRPr="00497D7F" w:rsidRDefault="00BC5C12" w:rsidP="00BC5C12">
            <w:pPr>
              <w:jc w:val="center"/>
              <w:rPr>
                <w:color w:val="000000"/>
              </w:rPr>
            </w:pPr>
            <w:r w:rsidRPr="00497D7F">
              <w:rPr>
                <w:color w:val="000000" w:themeColor="text1"/>
              </w:rPr>
              <w:t>Usable blastocyst form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7C63A5" w14:textId="411B5E02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&lt; 0.05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07B20B" w14:textId="51F24F30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00000" w:themeColor="text1"/>
              </w:rPr>
              <w:t>2.63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4628A3" w14:textId="57D4C3D2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00000" w:themeColor="text1"/>
              </w:rPr>
              <w:t>1.96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91CA7C" w14:textId="186931E6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00000" w:themeColor="text1"/>
              </w:rPr>
              <w:t>3.551</w:t>
            </w:r>
          </w:p>
        </w:tc>
      </w:tr>
      <w:tr w:rsidR="00BC5C12" w:rsidRPr="004665B9" w14:paraId="71838791" w14:textId="77777777" w:rsidTr="00BC5C12">
        <w:trPr>
          <w:trHeight w:val="340"/>
        </w:trPr>
        <w:tc>
          <w:tcPr>
            <w:tcW w:w="1388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EB4A06" w14:textId="026475C3" w:rsidR="00BC5C12" w:rsidRPr="00497D7F" w:rsidRDefault="00BC5C12" w:rsidP="00BC5C12">
            <w:pPr>
              <w:rPr>
                <w:color w:val="010205"/>
              </w:rPr>
            </w:pPr>
            <w:r w:rsidRPr="004665B9">
              <w:rPr>
                <w:b/>
                <w:bCs/>
                <w:color w:val="010205"/>
              </w:rPr>
              <w:t xml:space="preserve">Kinetic </w:t>
            </w:r>
            <w:r w:rsidRPr="004665B9">
              <w:rPr>
                <w:b/>
                <w:bCs/>
                <w:color w:val="000000"/>
              </w:rPr>
              <w:t>outcomes</w:t>
            </w:r>
            <w:r w:rsidRPr="004665B9">
              <w:rPr>
                <w:vertAlign w:val="superscript"/>
              </w:rPr>
              <w:t>*</w:t>
            </w:r>
          </w:p>
        </w:tc>
      </w:tr>
      <w:tr w:rsidR="00BC5C12" w:rsidRPr="004665B9" w14:paraId="0274D0A2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C6EF8" w14:textId="77777777" w:rsidR="00BC5C12" w:rsidRPr="00497D7F" w:rsidRDefault="00BC5C12" w:rsidP="00BC5C12">
            <w:pPr>
              <w:jc w:val="center"/>
              <w:rPr>
                <w:color w:val="000000"/>
              </w:rPr>
            </w:pPr>
            <w:r w:rsidRPr="00497D7F">
              <w:rPr>
                <w:color w:val="000000"/>
              </w:rPr>
              <w:t>tPB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9EB1A" w14:textId="77777777" w:rsidR="00BC5C12" w:rsidRPr="00497D7F" w:rsidRDefault="00BC5C12" w:rsidP="00BC5C12">
            <w:pPr>
              <w:jc w:val="center"/>
              <w:rPr>
                <w:color w:val="FF0000"/>
              </w:rPr>
            </w:pPr>
            <w:r w:rsidRPr="00497D7F">
              <w:rPr>
                <w:color w:val="000000" w:themeColor="text1"/>
              </w:rPr>
              <w:t>&lt; 0.05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CF119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72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A562D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566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8CD33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925</w:t>
            </w:r>
          </w:p>
        </w:tc>
      </w:tr>
      <w:tr w:rsidR="00BC5C12" w:rsidRPr="004665B9" w14:paraId="41ADAED2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485AE" w14:textId="77777777" w:rsidR="00BC5C12" w:rsidRPr="00497D7F" w:rsidRDefault="00BC5C12" w:rsidP="00BC5C12">
            <w:pPr>
              <w:jc w:val="center"/>
              <w:rPr>
                <w:color w:val="000000"/>
              </w:rPr>
            </w:pPr>
            <w:r w:rsidRPr="00497D7F">
              <w:rPr>
                <w:color w:val="000000"/>
              </w:rPr>
              <w:t>tPNf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95235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059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39E9B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40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89AF7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156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DDCD6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1.034</w:t>
            </w:r>
          </w:p>
        </w:tc>
      </w:tr>
      <w:tr w:rsidR="00BC5C12" w:rsidRPr="004665B9" w14:paraId="0546D1C7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88728" w14:textId="77777777" w:rsidR="00BC5C12" w:rsidRPr="00497D7F" w:rsidRDefault="00BC5C12" w:rsidP="00BC5C12">
            <w:pPr>
              <w:jc w:val="center"/>
              <w:rPr>
                <w:color w:val="000000"/>
              </w:rPr>
            </w:pPr>
            <w:r w:rsidRPr="00497D7F">
              <w:rPr>
                <w:color w:val="000000"/>
              </w:rPr>
              <w:t>t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5CD58" w14:textId="77777777" w:rsidR="00BC5C12" w:rsidRPr="00497D7F" w:rsidRDefault="00BC5C12" w:rsidP="00BC5C12">
            <w:pPr>
              <w:jc w:val="center"/>
              <w:rPr>
                <w:color w:val="FF0000"/>
              </w:rPr>
            </w:pPr>
            <w:r w:rsidRPr="00497D7F">
              <w:rPr>
                <w:color w:val="000000" w:themeColor="text1"/>
              </w:rPr>
              <w:t>&lt; 0.05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36B35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337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4999C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127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5C8D7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891</w:t>
            </w:r>
          </w:p>
        </w:tc>
      </w:tr>
      <w:tr w:rsidR="00BC5C12" w:rsidRPr="004665B9" w14:paraId="7D5081FE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A6177" w14:textId="77777777" w:rsidR="00BC5C12" w:rsidRPr="00497D7F" w:rsidRDefault="00BC5C12" w:rsidP="00BC5C12">
            <w:pPr>
              <w:jc w:val="center"/>
              <w:rPr>
                <w:color w:val="000000"/>
              </w:rPr>
            </w:pPr>
            <w:r w:rsidRPr="00497D7F">
              <w:rPr>
                <w:color w:val="000000"/>
              </w:rPr>
              <w:t>t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9BF1D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090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58DCE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317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E029D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084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6EE4A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1.199</w:t>
            </w:r>
          </w:p>
        </w:tc>
      </w:tr>
      <w:tr w:rsidR="00BC5C12" w:rsidRPr="004665B9" w14:paraId="56C8B2CF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7E9E2" w14:textId="77777777" w:rsidR="00BC5C12" w:rsidRPr="00497D7F" w:rsidRDefault="00BC5C12" w:rsidP="00BC5C12">
            <w:pPr>
              <w:jc w:val="center"/>
              <w:rPr>
                <w:color w:val="000000"/>
              </w:rPr>
            </w:pPr>
            <w:r w:rsidRPr="00497D7F">
              <w:rPr>
                <w:color w:val="000000"/>
              </w:rPr>
              <w:t>t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43947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&lt; 0.05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618C9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167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18F24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044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D33CB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636</w:t>
            </w:r>
          </w:p>
        </w:tc>
      </w:tr>
      <w:tr w:rsidR="00BC5C12" w:rsidRPr="004665B9" w14:paraId="3D00FDF7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094A6" w14:textId="77777777" w:rsidR="00BC5C12" w:rsidRPr="00497D7F" w:rsidRDefault="00BC5C12" w:rsidP="00BC5C12">
            <w:pPr>
              <w:jc w:val="center"/>
              <w:rPr>
                <w:color w:val="000000"/>
              </w:rPr>
            </w:pPr>
            <w:r w:rsidRPr="00497D7F">
              <w:rPr>
                <w:color w:val="000000"/>
              </w:rPr>
              <w:t>t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3A243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&lt; 0.05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4A4DB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15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52818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028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005F2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894</w:t>
            </w:r>
          </w:p>
        </w:tc>
      </w:tr>
      <w:tr w:rsidR="00BC5C12" w:rsidRPr="004665B9" w14:paraId="636D0E42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BB9AE" w14:textId="77777777" w:rsidR="00BC5C12" w:rsidRPr="00497D7F" w:rsidRDefault="00BC5C12" w:rsidP="00BC5C12">
            <w:pPr>
              <w:jc w:val="center"/>
              <w:rPr>
                <w:color w:val="000000"/>
              </w:rPr>
            </w:pPr>
            <w:r w:rsidRPr="00497D7F">
              <w:rPr>
                <w:color w:val="000000"/>
              </w:rPr>
              <w:t>t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F36F4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&lt; 0.05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C1A51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01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A4993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001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5766D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153</w:t>
            </w:r>
          </w:p>
        </w:tc>
      </w:tr>
      <w:tr w:rsidR="00BC5C12" w:rsidRPr="004665B9" w14:paraId="017E59A1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8F1EF" w14:textId="77777777" w:rsidR="00BC5C12" w:rsidRPr="00497D7F" w:rsidRDefault="00BC5C12" w:rsidP="00BC5C12">
            <w:pPr>
              <w:jc w:val="center"/>
              <w:rPr>
                <w:color w:val="000000"/>
              </w:rPr>
            </w:pPr>
            <w:r w:rsidRPr="00497D7F">
              <w:rPr>
                <w:color w:val="000000"/>
              </w:rPr>
              <w:t>t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6569B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121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57104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10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D9831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006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485D0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1.805</w:t>
            </w:r>
          </w:p>
        </w:tc>
      </w:tr>
      <w:tr w:rsidR="00BC5C12" w:rsidRPr="004665B9" w14:paraId="13F85E1F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11987" w14:textId="77777777" w:rsidR="00BC5C12" w:rsidRPr="00497D7F" w:rsidRDefault="00BC5C12" w:rsidP="00BC5C12">
            <w:pPr>
              <w:jc w:val="center"/>
              <w:rPr>
                <w:color w:val="000000"/>
              </w:rPr>
            </w:pPr>
            <w:r w:rsidRPr="00497D7F">
              <w:rPr>
                <w:color w:val="000000"/>
              </w:rPr>
              <w:t>tS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D380B" w14:textId="77777777" w:rsidR="00BC5C12" w:rsidRPr="00497D7F" w:rsidRDefault="00BC5C12" w:rsidP="00BC5C12">
            <w:pPr>
              <w:jc w:val="center"/>
              <w:rPr>
                <w:color w:val="000000"/>
              </w:rPr>
            </w:pPr>
            <w:r w:rsidRPr="00497D7F">
              <w:rPr>
                <w:color w:val="000000"/>
              </w:rPr>
              <w:t>0.183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BE7CC" w14:textId="77777777" w:rsidR="00BC5C12" w:rsidRPr="00497D7F" w:rsidRDefault="00BC5C12" w:rsidP="00BC5C12">
            <w:pPr>
              <w:jc w:val="center"/>
              <w:rPr>
                <w:color w:val="000000"/>
              </w:rPr>
            </w:pPr>
            <w:r w:rsidRPr="00497D7F">
              <w:rPr>
                <w:color w:val="000000"/>
              </w:rPr>
              <w:t>0.13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842DD" w14:textId="77777777" w:rsidR="00BC5C12" w:rsidRPr="00497D7F" w:rsidRDefault="00BC5C12" w:rsidP="00BC5C12">
            <w:pPr>
              <w:jc w:val="center"/>
              <w:rPr>
                <w:color w:val="000000"/>
              </w:rPr>
            </w:pPr>
            <w:r w:rsidRPr="00497D7F">
              <w:rPr>
                <w:color w:val="000000"/>
              </w:rPr>
              <w:t>0.007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A1C9B" w14:textId="77777777" w:rsidR="00BC5C12" w:rsidRPr="00497D7F" w:rsidRDefault="00BC5C12" w:rsidP="00BC5C12">
            <w:pPr>
              <w:jc w:val="center"/>
              <w:rPr>
                <w:color w:val="000000"/>
              </w:rPr>
            </w:pPr>
            <w:r w:rsidRPr="00497D7F">
              <w:rPr>
                <w:color w:val="000000"/>
              </w:rPr>
              <w:t>2.54</w:t>
            </w:r>
          </w:p>
        </w:tc>
      </w:tr>
      <w:tr w:rsidR="00BC5C12" w:rsidRPr="004665B9" w14:paraId="07C0ACA6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F8FD2" w14:textId="77777777" w:rsidR="00BC5C12" w:rsidRPr="00497D7F" w:rsidRDefault="00BC5C12" w:rsidP="00BC5C12">
            <w:pPr>
              <w:jc w:val="center"/>
              <w:rPr>
                <w:color w:val="000000"/>
              </w:rPr>
            </w:pPr>
            <w:r w:rsidRPr="00497D7F">
              <w:rPr>
                <w:color w:val="000000"/>
              </w:rPr>
              <w:t>t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D4CD9" w14:textId="77777777" w:rsidR="00BC5C12" w:rsidRPr="00497D7F" w:rsidRDefault="00BC5C12" w:rsidP="00BC5C12">
            <w:pPr>
              <w:jc w:val="center"/>
              <w:rPr>
                <w:color w:val="FF0000"/>
              </w:rPr>
            </w:pPr>
            <w:r w:rsidRPr="00497D7F">
              <w:rPr>
                <w:color w:val="000000" w:themeColor="text1"/>
              </w:rPr>
              <w:t>&lt; 0.05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9E756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0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CCB85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002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8A222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761</w:t>
            </w:r>
          </w:p>
        </w:tc>
      </w:tr>
      <w:tr w:rsidR="00BC5C12" w:rsidRPr="004665B9" w14:paraId="4BE3C801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C1BEC" w14:textId="77777777" w:rsidR="00BC5C12" w:rsidRPr="00497D7F" w:rsidRDefault="00BC5C12" w:rsidP="00BC5C12">
            <w:pPr>
              <w:jc w:val="center"/>
              <w:rPr>
                <w:color w:val="000000"/>
              </w:rPr>
            </w:pPr>
            <w:r w:rsidRPr="00497D7F">
              <w:rPr>
                <w:color w:val="000000"/>
              </w:rPr>
              <w:t>CC2 (t3-t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7E861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811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A9B31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93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08B5A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556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EF2C2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1.583</w:t>
            </w:r>
          </w:p>
        </w:tc>
      </w:tr>
      <w:tr w:rsidR="00BC5C12" w:rsidRPr="004665B9" w14:paraId="4967090F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CABCC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S2 (t4-t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79E5B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&lt; 0.05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2DC9A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0.549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5EE17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0.342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BC2A6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0.882</w:t>
            </w:r>
          </w:p>
        </w:tc>
      </w:tr>
      <w:tr w:rsidR="00BC5C12" w:rsidRPr="004665B9" w14:paraId="50E2970C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36B7B" w14:textId="77777777" w:rsidR="00BC5C12" w:rsidRPr="00497D7F" w:rsidRDefault="00BC5C12" w:rsidP="00BC5C12">
            <w:pPr>
              <w:jc w:val="center"/>
              <w:rPr>
                <w:color w:val="000000"/>
              </w:rPr>
            </w:pPr>
            <w:r w:rsidRPr="00497D7F">
              <w:rPr>
                <w:color w:val="000000"/>
              </w:rPr>
              <w:t>CC3 (t5-t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EF7CC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104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503BC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52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D06BC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241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8200E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1.143</w:t>
            </w:r>
          </w:p>
        </w:tc>
      </w:tr>
      <w:tr w:rsidR="00BC5C12" w:rsidRPr="004665B9" w14:paraId="4BEA39E3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978A9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S3 (t8-t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6A1F2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&lt; 0.05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F7D61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0.088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9E27B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0.013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26645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0.583</w:t>
            </w:r>
          </w:p>
        </w:tc>
      </w:tr>
      <w:tr w:rsidR="00BC5C12" w:rsidRPr="004665B9" w14:paraId="35C86CDA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B849D" w14:textId="77777777" w:rsidR="00BC5C12" w:rsidRPr="00497D7F" w:rsidRDefault="00BC5C12" w:rsidP="00BC5C12">
            <w:pPr>
              <w:jc w:val="center"/>
              <w:rPr>
                <w:color w:val="000000"/>
              </w:rPr>
            </w:pPr>
            <w:r w:rsidRPr="00497D7F">
              <w:rPr>
                <w:color w:val="000000"/>
              </w:rPr>
              <w:t>t5-t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B825A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168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4B8B2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49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E6433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0.179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6C2B5" w14:textId="77777777" w:rsidR="00BC5C12" w:rsidRPr="00497D7F" w:rsidRDefault="00BC5C12" w:rsidP="00BC5C12">
            <w:pPr>
              <w:jc w:val="center"/>
              <w:rPr>
                <w:color w:val="010205"/>
              </w:rPr>
            </w:pPr>
            <w:r w:rsidRPr="00497D7F">
              <w:rPr>
                <w:color w:val="010205"/>
              </w:rPr>
              <w:t>1.351</w:t>
            </w:r>
          </w:p>
        </w:tc>
      </w:tr>
      <w:tr w:rsidR="00BC5C12" w:rsidRPr="004665B9" w14:paraId="0F8B17F9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4AB87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tSB-tB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54D0E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&lt; 0.05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A0B52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0.28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11EBB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0.079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4D2E3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0.999</w:t>
            </w:r>
          </w:p>
        </w:tc>
      </w:tr>
      <w:tr w:rsidR="00BC5C12" w:rsidRPr="004665B9" w14:paraId="77149BF3" w14:textId="77777777" w:rsidTr="007B593C">
        <w:trPr>
          <w:trHeight w:val="340"/>
        </w:trPr>
        <w:tc>
          <w:tcPr>
            <w:tcW w:w="1388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36633" w14:textId="77777777" w:rsidR="00BC5C12" w:rsidRPr="004665B9" w:rsidRDefault="00BC5C12" w:rsidP="00BC5C12">
            <w:pPr>
              <w:rPr>
                <w:b/>
                <w:bCs/>
                <w:color w:val="000000"/>
              </w:rPr>
            </w:pPr>
            <w:r w:rsidRPr="004665B9">
              <w:rPr>
                <w:b/>
                <w:bCs/>
                <w:color w:val="010205"/>
              </w:rPr>
              <w:lastRenderedPageBreak/>
              <w:t xml:space="preserve">Morphological </w:t>
            </w:r>
            <w:r w:rsidRPr="004665B9">
              <w:rPr>
                <w:b/>
                <w:bCs/>
                <w:color w:val="000000"/>
              </w:rPr>
              <w:t>outcomes</w:t>
            </w:r>
            <w:r w:rsidRPr="004665B9">
              <w:rPr>
                <w:b/>
                <w:bCs/>
                <w:color w:val="000000"/>
                <w:vertAlign w:val="superscript"/>
              </w:rPr>
              <w:t>*</w:t>
            </w:r>
          </w:p>
        </w:tc>
      </w:tr>
      <w:tr w:rsidR="00BC5C12" w:rsidRPr="004665B9" w14:paraId="6526FC3C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FA8EB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Even PN siz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03217" w14:textId="77777777" w:rsidR="00BC5C12" w:rsidRPr="004665B9" w:rsidRDefault="00BC5C12" w:rsidP="00BC5C12">
            <w:pPr>
              <w:jc w:val="center"/>
              <w:rPr>
                <w:color w:val="010205"/>
              </w:rPr>
            </w:pPr>
            <w:r w:rsidRPr="004665B9">
              <w:rPr>
                <w:color w:val="010205"/>
              </w:rPr>
              <w:t>0.140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E536D" w14:textId="77777777" w:rsidR="00BC5C12" w:rsidRPr="004665B9" w:rsidRDefault="00BC5C12" w:rsidP="00BC5C12">
            <w:pPr>
              <w:jc w:val="center"/>
              <w:rPr>
                <w:color w:val="010205"/>
              </w:rPr>
            </w:pPr>
            <w:r w:rsidRPr="004665B9">
              <w:rPr>
                <w:color w:val="010205"/>
              </w:rPr>
              <w:t>0.66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369D7" w14:textId="77777777" w:rsidR="00BC5C12" w:rsidRPr="004665B9" w:rsidRDefault="00BC5C12" w:rsidP="00BC5C12">
            <w:pPr>
              <w:jc w:val="center"/>
              <w:rPr>
                <w:color w:val="010205"/>
              </w:rPr>
            </w:pPr>
            <w:r w:rsidRPr="004665B9">
              <w:rPr>
                <w:color w:val="010205"/>
              </w:rPr>
              <w:t>0.386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05704" w14:textId="77777777" w:rsidR="00BC5C12" w:rsidRPr="004665B9" w:rsidRDefault="00BC5C12" w:rsidP="00BC5C12">
            <w:pPr>
              <w:jc w:val="center"/>
              <w:rPr>
                <w:color w:val="010205"/>
              </w:rPr>
            </w:pPr>
            <w:r w:rsidRPr="004665B9">
              <w:rPr>
                <w:color w:val="010205"/>
              </w:rPr>
              <w:t>1.143</w:t>
            </w:r>
          </w:p>
        </w:tc>
      </w:tr>
      <w:tr w:rsidR="00BC5C12" w:rsidRPr="004665B9" w14:paraId="1AAE7859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76416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Synchronized PN fadin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7751C" w14:textId="77777777" w:rsidR="00BC5C12" w:rsidRPr="004665B9" w:rsidRDefault="00BC5C12" w:rsidP="00BC5C12">
            <w:pPr>
              <w:jc w:val="center"/>
              <w:rPr>
                <w:color w:val="010205"/>
              </w:rPr>
            </w:pPr>
            <w:r w:rsidRPr="004665B9">
              <w:rPr>
                <w:color w:val="010205"/>
              </w:rPr>
              <w:t>0.631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49A34" w14:textId="77777777" w:rsidR="00BC5C12" w:rsidRPr="004665B9" w:rsidRDefault="00BC5C12" w:rsidP="00BC5C12">
            <w:pPr>
              <w:jc w:val="center"/>
              <w:rPr>
                <w:color w:val="010205"/>
              </w:rPr>
            </w:pPr>
            <w:r w:rsidRPr="004665B9">
              <w:rPr>
                <w:color w:val="010205"/>
              </w:rPr>
              <w:t>1.39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C6701" w14:textId="77777777" w:rsidR="00BC5C12" w:rsidRPr="004665B9" w:rsidRDefault="00BC5C12" w:rsidP="00BC5C12">
            <w:pPr>
              <w:jc w:val="center"/>
              <w:rPr>
                <w:color w:val="010205"/>
              </w:rPr>
            </w:pPr>
            <w:r w:rsidRPr="004665B9">
              <w:rPr>
                <w:color w:val="010205"/>
              </w:rPr>
              <w:t>0.361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847FC" w14:textId="77777777" w:rsidR="00BC5C12" w:rsidRPr="004665B9" w:rsidRDefault="00BC5C12" w:rsidP="00BC5C12">
            <w:pPr>
              <w:jc w:val="center"/>
              <w:rPr>
                <w:color w:val="010205"/>
              </w:rPr>
            </w:pPr>
            <w:r w:rsidRPr="004665B9">
              <w:rPr>
                <w:color w:val="010205"/>
              </w:rPr>
              <w:t>5.356</w:t>
            </w:r>
          </w:p>
        </w:tc>
      </w:tr>
      <w:tr w:rsidR="00BC5C12" w:rsidRPr="004665B9" w14:paraId="035E8AD1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BB417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Even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8B451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0.180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A58BA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1.71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A8E1F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0.781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AF7BA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3.753</w:t>
            </w:r>
          </w:p>
        </w:tc>
      </w:tr>
      <w:tr w:rsidR="00BC5C12" w:rsidRPr="004665B9" w14:paraId="3737AA7F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02B4C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Even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9E55D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0.261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10A0F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1.30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BC328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0.822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AA9FA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2.063</w:t>
            </w:r>
          </w:p>
        </w:tc>
      </w:tr>
      <w:tr w:rsidR="00BC5C12" w:rsidRPr="004665B9" w14:paraId="2BDCA8A1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49955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Non-MN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B51DA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0.372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021B1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1.2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942C4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0.759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32D46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2.091</w:t>
            </w:r>
          </w:p>
        </w:tc>
      </w:tr>
      <w:tr w:rsidR="00BC5C12" w:rsidRPr="004665B9" w14:paraId="492CBF3B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DE5EE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Non-MN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AB334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0.676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9A044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1.1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62A65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0.617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5286E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2.108</w:t>
            </w:r>
          </w:p>
        </w:tc>
      </w:tr>
      <w:tr w:rsidR="00BC5C12" w:rsidRPr="004665B9" w14:paraId="33DCE21E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107E9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Non-IC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94871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0.369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CE5DF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1.575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B9F83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0.585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33609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4.245</w:t>
            </w:r>
          </w:p>
        </w:tc>
      </w:tr>
      <w:tr w:rsidR="00BC5C12" w:rsidRPr="004665B9" w14:paraId="3C4F86BF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B73A3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Non-DUC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00CC7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0.442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722F5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0.73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4E3CE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0.33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3FE4D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1.622</w:t>
            </w:r>
          </w:p>
        </w:tc>
      </w:tr>
      <w:tr w:rsidR="00BC5C12" w:rsidRPr="004665B9" w14:paraId="40B73538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11EC2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Non-RC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5DC5C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0.062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36DC4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3.193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6E8D1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0.942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E9A6E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10.825</w:t>
            </w:r>
          </w:p>
        </w:tc>
      </w:tr>
      <w:tr w:rsidR="00BC5C12" w:rsidRPr="004665B9" w14:paraId="557674F5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17537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Non-vacuol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AB0F3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0.780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31851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1.082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8C48C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0.625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928FF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1.872</w:t>
            </w:r>
          </w:p>
        </w:tc>
      </w:tr>
      <w:tr w:rsidR="00BC5C12" w:rsidRPr="004665B9" w14:paraId="47D0F699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1CF4B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Fragment8 &lt; 25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A467C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0.338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F05DE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1.536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11B8C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0.639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A941E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3.692</w:t>
            </w:r>
          </w:p>
        </w:tc>
      </w:tr>
      <w:tr w:rsidR="00BC5C12" w:rsidRPr="004665B9" w14:paraId="56CDC1F9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13229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ICM ≥ B grad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E1BEB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0.140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1FC16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1.54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09941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0.868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43477" w14:textId="77777777" w:rsidR="00BC5C12" w:rsidRPr="004665B9" w:rsidRDefault="00BC5C12" w:rsidP="00BC5C12">
            <w:pPr>
              <w:jc w:val="center"/>
              <w:rPr>
                <w:color w:val="000000"/>
              </w:rPr>
            </w:pPr>
            <w:r w:rsidRPr="004665B9">
              <w:rPr>
                <w:color w:val="000000"/>
              </w:rPr>
              <w:t>2.732</w:t>
            </w:r>
          </w:p>
        </w:tc>
      </w:tr>
      <w:tr w:rsidR="00BC5C12" w:rsidRPr="004665B9" w14:paraId="1D29927E" w14:textId="77777777" w:rsidTr="007B593C">
        <w:trPr>
          <w:trHeight w:val="34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75A54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TE ≥ B grad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11F6E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&lt; 0.05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FB3C6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2.031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093AA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1.259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DA757" w14:textId="77777777" w:rsidR="00BC5C12" w:rsidRPr="00497D7F" w:rsidRDefault="00BC5C12" w:rsidP="00BC5C12">
            <w:pPr>
              <w:jc w:val="center"/>
              <w:rPr>
                <w:color w:val="000000" w:themeColor="text1"/>
              </w:rPr>
            </w:pPr>
            <w:r w:rsidRPr="00497D7F">
              <w:rPr>
                <w:color w:val="000000" w:themeColor="text1"/>
              </w:rPr>
              <w:t>3.277</w:t>
            </w:r>
          </w:p>
        </w:tc>
      </w:tr>
    </w:tbl>
    <w:p w14:paraId="01FAF8A7" w14:textId="77777777" w:rsidR="00A52712" w:rsidRPr="004665B9" w:rsidRDefault="00A52712" w:rsidP="00A52712">
      <w:r w:rsidRPr="004665B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84A842" wp14:editId="3737E00B">
                <wp:simplePos x="0" y="0"/>
                <wp:positionH relativeFrom="column">
                  <wp:posOffset>0</wp:posOffset>
                </wp:positionH>
                <wp:positionV relativeFrom="paragraph">
                  <wp:posOffset>73059</wp:posOffset>
                </wp:positionV>
                <wp:extent cx="8839200" cy="646430"/>
                <wp:effectExtent l="0" t="0" r="0" b="0"/>
                <wp:wrapNone/>
                <wp:docPr id="95820827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839200" cy="6464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219370" w14:textId="77777777" w:rsidR="00A52712" w:rsidRPr="00F62454" w:rsidRDefault="00A52712" w:rsidP="00A52712">
                            <w:pPr>
                              <w:rPr>
                                <w:lang w:val="en-US"/>
                              </w:rPr>
                            </w:pPr>
                            <w:r w:rsidRPr="00D63411">
                              <w:t>The abbreviations “OR</w:t>
                            </w:r>
                            <w:r>
                              <w:t xml:space="preserve">” </w:t>
                            </w:r>
                            <w:r w:rsidRPr="00D63411">
                              <w:t xml:space="preserve">and “CI” denoted odds ratio and confidence interval, respectively. </w:t>
                            </w:r>
                            <w:r w:rsidRPr="0080532F">
                              <w:rPr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lang w:val="en-US"/>
                              </w:rPr>
                              <w:t xml:space="preserve">Time-lapse parameters were defined in Supplementary Table 1. </w:t>
                            </w:r>
                            <w:r w:rsidRPr="0080532F">
                              <w:rPr>
                                <w:vertAlign w:val="superscript"/>
                              </w:rPr>
                              <w:t>#</w:t>
                            </w:r>
                            <w:r w:rsidRPr="0080532F">
                              <w:rPr>
                                <w:lang w:val="en-US"/>
                              </w:rPr>
                              <w:t>The group with the lowest spindle-to-oocyte light retardance ratio served as the reference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84A84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5.75pt;width:696pt;height:50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" filled="f" stroked="f">
                <v:textbox style="mso-fit-shape-to-text:t">
                  <w:txbxContent>
                    <w:p w14:paraId="5C219370" w14:textId="77777777" w:rsidR="00A52712" w:rsidRPr="00F62454" w:rsidRDefault="00A52712" w:rsidP="00A52712">
                      <w:pPr>
                        <w:rPr>
                          <w:lang w:val="en-US"/>
                        </w:rPr>
                      </w:pPr>
                      <w:r w:rsidRPr="00D63411">
                        <w:t>The abbreviations “OR</w:t>
                      </w:r>
                      <w:r>
                        <w:t xml:space="preserve">” </w:t>
                      </w:r>
                      <w:r w:rsidRPr="00D63411">
                        <w:t xml:space="preserve">and “CI” denoted odds ratio and confidence interval, respectively. </w:t>
                      </w:r>
                      <w:r w:rsidRPr="0080532F">
                        <w:rPr>
                          <w:vertAlign w:val="superscript"/>
                        </w:rPr>
                        <w:t>*</w:t>
                      </w:r>
                      <w:r>
                        <w:rPr>
                          <w:lang w:val="en-US"/>
                        </w:rPr>
                        <w:t xml:space="preserve">Time-lapse parameters were defined in Supplementary Table 1. </w:t>
                      </w:r>
                      <w:r w:rsidRPr="0080532F">
                        <w:rPr>
                          <w:vertAlign w:val="superscript"/>
                        </w:rPr>
                        <w:t>#</w:t>
                      </w:r>
                      <w:r w:rsidRPr="0080532F">
                        <w:rPr>
                          <w:lang w:val="en-US"/>
                        </w:rPr>
                        <w:t>The group with the lowest spindle-to-oocyte light retardance ratio served as the reference.</w:t>
                      </w:r>
                    </w:p>
                  </w:txbxContent>
                </v:textbox>
              </v:shape>
            </w:pict>
          </mc:Fallback>
        </mc:AlternateContent>
      </w:r>
    </w:p>
    <w:p w14:paraId="1421DB83" w14:textId="77777777" w:rsidR="00A52712" w:rsidRPr="004665B9" w:rsidRDefault="00A52712" w:rsidP="00A52712"/>
    <w:p w14:paraId="71EEF6F2" w14:textId="77777777" w:rsidR="00A52712" w:rsidRPr="004665B9" w:rsidRDefault="00A52712" w:rsidP="00A52712"/>
    <w:p w14:paraId="734B3FFA" w14:textId="77777777" w:rsidR="00C55DBD" w:rsidRDefault="00C55DBD"/>
    <w:sectPr w:rsidR="00C55DBD" w:rsidSect="0085351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ingFang TC">
    <w:altName w:val="Microsoft JhengHei"/>
    <w:panose1 w:val="020B0400000000000000"/>
    <w:charset w:val="88"/>
    <w:family w:val="swiss"/>
    <w:pitch w:val="variable"/>
    <w:sig w:usb0="A00002FF" w:usb1="7ACFFDFB" w:usb2="00000017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712"/>
    <w:rsid w:val="00014BCF"/>
    <w:rsid w:val="00027089"/>
    <w:rsid w:val="00032AFA"/>
    <w:rsid w:val="00037D64"/>
    <w:rsid w:val="0004092C"/>
    <w:rsid w:val="000455E3"/>
    <w:rsid w:val="00052ACB"/>
    <w:rsid w:val="00053A4D"/>
    <w:rsid w:val="0006054C"/>
    <w:rsid w:val="00064F08"/>
    <w:rsid w:val="000754BA"/>
    <w:rsid w:val="00082D16"/>
    <w:rsid w:val="00095288"/>
    <w:rsid w:val="000A2741"/>
    <w:rsid w:val="000E32A0"/>
    <w:rsid w:val="000F2F41"/>
    <w:rsid w:val="000F5C3D"/>
    <w:rsid w:val="0010339B"/>
    <w:rsid w:val="001141C1"/>
    <w:rsid w:val="00124C51"/>
    <w:rsid w:val="00134C52"/>
    <w:rsid w:val="00167ED6"/>
    <w:rsid w:val="00176FDE"/>
    <w:rsid w:val="00185F32"/>
    <w:rsid w:val="00187A9B"/>
    <w:rsid w:val="00191278"/>
    <w:rsid w:val="001A4362"/>
    <w:rsid w:val="001F3F92"/>
    <w:rsid w:val="002156D2"/>
    <w:rsid w:val="00220619"/>
    <w:rsid w:val="00227EAD"/>
    <w:rsid w:val="00232AA7"/>
    <w:rsid w:val="00243FC4"/>
    <w:rsid w:val="002573FE"/>
    <w:rsid w:val="002710F8"/>
    <w:rsid w:val="00282189"/>
    <w:rsid w:val="00290F37"/>
    <w:rsid w:val="002A168C"/>
    <w:rsid w:val="002A3705"/>
    <w:rsid w:val="002C6540"/>
    <w:rsid w:val="002D185A"/>
    <w:rsid w:val="002D45D3"/>
    <w:rsid w:val="002E24EB"/>
    <w:rsid w:val="002F4BEE"/>
    <w:rsid w:val="002F5C13"/>
    <w:rsid w:val="00310313"/>
    <w:rsid w:val="00310788"/>
    <w:rsid w:val="003413A5"/>
    <w:rsid w:val="003429E0"/>
    <w:rsid w:val="00354A67"/>
    <w:rsid w:val="003639DC"/>
    <w:rsid w:val="00364243"/>
    <w:rsid w:val="00371172"/>
    <w:rsid w:val="00374753"/>
    <w:rsid w:val="0038096A"/>
    <w:rsid w:val="003B61C0"/>
    <w:rsid w:val="003C28BE"/>
    <w:rsid w:val="003C4B60"/>
    <w:rsid w:val="003E6806"/>
    <w:rsid w:val="003E7F4B"/>
    <w:rsid w:val="003F40D0"/>
    <w:rsid w:val="003F7002"/>
    <w:rsid w:val="00412E5A"/>
    <w:rsid w:val="00453406"/>
    <w:rsid w:val="004803D1"/>
    <w:rsid w:val="00483487"/>
    <w:rsid w:val="00497D7F"/>
    <w:rsid w:val="004A0483"/>
    <w:rsid w:val="004B55B8"/>
    <w:rsid w:val="004C080B"/>
    <w:rsid w:val="004C769F"/>
    <w:rsid w:val="004C7A5F"/>
    <w:rsid w:val="004D7780"/>
    <w:rsid w:val="004E4125"/>
    <w:rsid w:val="004E73F7"/>
    <w:rsid w:val="004F508C"/>
    <w:rsid w:val="00504EFB"/>
    <w:rsid w:val="00510188"/>
    <w:rsid w:val="005210C3"/>
    <w:rsid w:val="0052250E"/>
    <w:rsid w:val="005306E1"/>
    <w:rsid w:val="0054565D"/>
    <w:rsid w:val="005667B1"/>
    <w:rsid w:val="0057115B"/>
    <w:rsid w:val="00575AC5"/>
    <w:rsid w:val="005A76EE"/>
    <w:rsid w:val="005B128D"/>
    <w:rsid w:val="005C06BB"/>
    <w:rsid w:val="005D170C"/>
    <w:rsid w:val="005D3ED1"/>
    <w:rsid w:val="005E7E93"/>
    <w:rsid w:val="00612197"/>
    <w:rsid w:val="00621C5F"/>
    <w:rsid w:val="0062298F"/>
    <w:rsid w:val="00626B12"/>
    <w:rsid w:val="0063530D"/>
    <w:rsid w:val="00636BDC"/>
    <w:rsid w:val="0064526F"/>
    <w:rsid w:val="00655AD4"/>
    <w:rsid w:val="00656068"/>
    <w:rsid w:val="006616FA"/>
    <w:rsid w:val="00662AF4"/>
    <w:rsid w:val="00663D2C"/>
    <w:rsid w:val="00690FBB"/>
    <w:rsid w:val="00691149"/>
    <w:rsid w:val="00693DAA"/>
    <w:rsid w:val="0069678D"/>
    <w:rsid w:val="006E6F70"/>
    <w:rsid w:val="006F05A5"/>
    <w:rsid w:val="006F0AD4"/>
    <w:rsid w:val="006F1258"/>
    <w:rsid w:val="006F1430"/>
    <w:rsid w:val="006F2A0D"/>
    <w:rsid w:val="006F4080"/>
    <w:rsid w:val="006F5B68"/>
    <w:rsid w:val="006F6579"/>
    <w:rsid w:val="00717982"/>
    <w:rsid w:val="00727AF4"/>
    <w:rsid w:val="0073531D"/>
    <w:rsid w:val="007439E4"/>
    <w:rsid w:val="0075216A"/>
    <w:rsid w:val="00780722"/>
    <w:rsid w:val="00781493"/>
    <w:rsid w:val="00783B71"/>
    <w:rsid w:val="00790779"/>
    <w:rsid w:val="00794AE6"/>
    <w:rsid w:val="007A10BC"/>
    <w:rsid w:val="007A71E5"/>
    <w:rsid w:val="007A7A5D"/>
    <w:rsid w:val="007D553F"/>
    <w:rsid w:val="007E7FB8"/>
    <w:rsid w:val="00801FAF"/>
    <w:rsid w:val="00802391"/>
    <w:rsid w:val="00816CE0"/>
    <w:rsid w:val="00827263"/>
    <w:rsid w:val="00827C40"/>
    <w:rsid w:val="00853519"/>
    <w:rsid w:val="00857236"/>
    <w:rsid w:val="00867CFF"/>
    <w:rsid w:val="00886896"/>
    <w:rsid w:val="00892515"/>
    <w:rsid w:val="008B0A7E"/>
    <w:rsid w:val="008B6535"/>
    <w:rsid w:val="008E0007"/>
    <w:rsid w:val="008F001F"/>
    <w:rsid w:val="008F5D6F"/>
    <w:rsid w:val="008F6159"/>
    <w:rsid w:val="00900860"/>
    <w:rsid w:val="00900DAB"/>
    <w:rsid w:val="00921BAF"/>
    <w:rsid w:val="009445B3"/>
    <w:rsid w:val="00955803"/>
    <w:rsid w:val="009975BA"/>
    <w:rsid w:val="009A0AB5"/>
    <w:rsid w:val="009B17CF"/>
    <w:rsid w:val="009B6ACE"/>
    <w:rsid w:val="009B732E"/>
    <w:rsid w:val="009C7359"/>
    <w:rsid w:val="009D75B4"/>
    <w:rsid w:val="009E3E27"/>
    <w:rsid w:val="009E5CA9"/>
    <w:rsid w:val="009F0022"/>
    <w:rsid w:val="00A02E6D"/>
    <w:rsid w:val="00A0387D"/>
    <w:rsid w:val="00A10CEA"/>
    <w:rsid w:val="00A23D2C"/>
    <w:rsid w:val="00A334A8"/>
    <w:rsid w:val="00A36CF5"/>
    <w:rsid w:val="00A50C98"/>
    <w:rsid w:val="00A5168D"/>
    <w:rsid w:val="00A52712"/>
    <w:rsid w:val="00A549B6"/>
    <w:rsid w:val="00A56641"/>
    <w:rsid w:val="00A67CA9"/>
    <w:rsid w:val="00A97F05"/>
    <w:rsid w:val="00AB2998"/>
    <w:rsid w:val="00AB41F2"/>
    <w:rsid w:val="00AB5BB6"/>
    <w:rsid w:val="00AB6ED7"/>
    <w:rsid w:val="00AC0279"/>
    <w:rsid w:val="00AC6F9A"/>
    <w:rsid w:val="00AE4F76"/>
    <w:rsid w:val="00AE76C3"/>
    <w:rsid w:val="00B0066F"/>
    <w:rsid w:val="00B10538"/>
    <w:rsid w:val="00B24173"/>
    <w:rsid w:val="00B26F2E"/>
    <w:rsid w:val="00B37A65"/>
    <w:rsid w:val="00B40F2F"/>
    <w:rsid w:val="00B50EDD"/>
    <w:rsid w:val="00BA6A88"/>
    <w:rsid w:val="00BC5C12"/>
    <w:rsid w:val="00BC6188"/>
    <w:rsid w:val="00BC6FA3"/>
    <w:rsid w:val="00BD2742"/>
    <w:rsid w:val="00BF76D2"/>
    <w:rsid w:val="00C30B89"/>
    <w:rsid w:val="00C352FB"/>
    <w:rsid w:val="00C37AD6"/>
    <w:rsid w:val="00C55DBD"/>
    <w:rsid w:val="00C57D89"/>
    <w:rsid w:val="00C63167"/>
    <w:rsid w:val="00C66B67"/>
    <w:rsid w:val="00C66F62"/>
    <w:rsid w:val="00C82C9B"/>
    <w:rsid w:val="00CA36E6"/>
    <w:rsid w:val="00CC415A"/>
    <w:rsid w:val="00CC61AF"/>
    <w:rsid w:val="00CD35F5"/>
    <w:rsid w:val="00CE1142"/>
    <w:rsid w:val="00D037F4"/>
    <w:rsid w:val="00D14E4D"/>
    <w:rsid w:val="00D312E0"/>
    <w:rsid w:val="00D4797A"/>
    <w:rsid w:val="00D62DC9"/>
    <w:rsid w:val="00D84647"/>
    <w:rsid w:val="00D979B5"/>
    <w:rsid w:val="00DB0905"/>
    <w:rsid w:val="00DC3BCE"/>
    <w:rsid w:val="00DD03B4"/>
    <w:rsid w:val="00DD2CB1"/>
    <w:rsid w:val="00DE2AEF"/>
    <w:rsid w:val="00DF25D9"/>
    <w:rsid w:val="00DF381E"/>
    <w:rsid w:val="00E03308"/>
    <w:rsid w:val="00E12B52"/>
    <w:rsid w:val="00E44FF8"/>
    <w:rsid w:val="00E5427B"/>
    <w:rsid w:val="00E64EBA"/>
    <w:rsid w:val="00E80949"/>
    <w:rsid w:val="00E86E3E"/>
    <w:rsid w:val="00EA2486"/>
    <w:rsid w:val="00EA453A"/>
    <w:rsid w:val="00EC1298"/>
    <w:rsid w:val="00EE0A65"/>
    <w:rsid w:val="00EF2396"/>
    <w:rsid w:val="00F0209A"/>
    <w:rsid w:val="00F05453"/>
    <w:rsid w:val="00F06D95"/>
    <w:rsid w:val="00F132E1"/>
    <w:rsid w:val="00F243AD"/>
    <w:rsid w:val="00F27F14"/>
    <w:rsid w:val="00F3264E"/>
    <w:rsid w:val="00F37698"/>
    <w:rsid w:val="00F54744"/>
    <w:rsid w:val="00F67318"/>
    <w:rsid w:val="00F7396C"/>
    <w:rsid w:val="00F7567D"/>
    <w:rsid w:val="00F7621B"/>
    <w:rsid w:val="00F968EA"/>
    <w:rsid w:val="00F9780D"/>
    <w:rsid w:val="00FA7BE2"/>
    <w:rsid w:val="00FB1F9B"/>
    <w:rsid w:val="00FC7B5F"/>
    <w:rsid w:val="00FE5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BF2DF"/>
  <w15:chartTrackingRefBased/>
  <w15:docId w15:val="{4541856C-00D5-4744-8B3C-F7B0DDA05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71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7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7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71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71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71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71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71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71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71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7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7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7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71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71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7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7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7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7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7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27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71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27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71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27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71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271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7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71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71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4</Words>
  <Characters>1206</Characters>
  <Application>Microsoft Office Word</Application>
  <DocSecurity>0</DocSecurity>
  <Lines>63</Lines>
  <Paragraphs>50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6-03-31T01:19:00Z</dcterms:created>
  <dcterms:modified xsi:type="dcterms:W3CDTF">2026-03-31T08:21:00Z</dcterms:modified>
</cp:coreProperties>
</file>